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1B997" w14:textId="57907291" w:rsidR="00E55EF6" w:rsidRPr="00515B24" w:rsidRDefault="00E55EF6" w:rsidP="00E55E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55"/>
        <w:gridCol w:w="1350"/>
        <w:gridCol w:w="1890"/>
        <w:gridCol w:w="1335"/>
      </w:tblGrid>
      <w:tr w:rsidR="00E55EF6" w:rsidRPr="00E940B3" w14:paraId="2FC66861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2C9BE8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inical facto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14:paraId="109F37B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ginal delivery (n=33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12" w:space="0" w:color="auto"/>
            </w:tcBorders>
          </w:tcPr>
          <w:p w14:paraId="4729CFF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sarean Section (n=22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A1CD93B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E55EF6" w:rsidRPr="00E940B3" w14:paraId="2ABC1D1E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699F10B3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 (n, %)</w:t>
            </w:r>
          </w:p>
          <w:p w14:paraId="16509D77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2DB58A11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8, 55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287E6B9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0, 45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4F3642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55877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509</w:t>
            </w:r>
          </w:p>
          <w:p w14:paraId="643A46D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3D6D6673" w14:textId="77777777" w:rsidTr="00D64A32"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0DB5C32C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10D161A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5, 45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E158FE1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2, 55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C3D7990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4AE56DDA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29001B27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y Breast feeding at 6 months (n, %)</w:t>
            </w:r>
          </w:p>
          <w:p w14:paraId="041E64B0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1D096C4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5, 76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0D8BF6C7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5, 68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D86E3F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</w:tr>
      <w:tr w:rsidR="00E55EF6" w:rsidRPr="00E940B3" w14:paraId="19A696F3" w14:textId="77777777" w:rsidTr="00D64A32">
        <w:tc>
          <w:tcPr>
            <w:tcW w:w="475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</w:tcPr>
          <w:p w14:paraId="5EB41138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D05870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5, 15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81B0BA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4, 18%</w:t>
            </w:r>
          </w:p>
        </w:tc>
        <w:tc>
          <w:tcPr>
            <w:tcW w:w="1335" w:type="dxa"/>
            <w:vMerge/>
            <w:tcBorders>
              <w:right w:val="single" w:sz="12" w:space="0" w:color="auto"/>
            </w:tcBorders>
            <w:vAlign w:val="center"/>
          </w:tcPr>
          <w:p w14:paraId="609A471A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3C37C1C7" w14:textId="77777777" w:rsidTr="00D64A32">
        <w:tc>
          <w:tcPr>
            <w:tcW w:w="475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</w:tcPr>
          <w:p w14:paraId="26F9AE56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</w:tcPr>
          <w:p w14:paraId="53A1ECB6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3, 9%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12" w:space="0" w:color="auto"/>
            </w:tcBorders>
          </w:tcPr>
          <w:p w14:paraId="0602E94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3, 14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8BCC0A8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33329985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4211B37A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breast feeds per week at 6 months </w:t>
            </w:r>
          </w:p>
          <w:p w14:paraId="3C1F3466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142A082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2B882EAB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31.68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2730FD1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E55EF6" w:rsidRPr="00E940B3" w14:paraId="51129502" w14:textId="77777777" w:rsidTr="00D64A32"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37385FEE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8C4F46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 ─ 99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06E1873D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 ─ 70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50DE4E3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03A0BF5D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50EB3E93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 (n, %)</w:t>
            </w:r>
          </w:p>
          <w:p w14:paraId="6BCC66DD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 xml:space="preserve">Not Hispanic or Latino 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1B9327D8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31, 94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776C512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1, 95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172FEA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55EF6" w:rsidRPr="00E940B3" w14:paraId="72283C7E" w14:textId="77777777" w:rsidTr="00D64A32"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48DA1313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Hispanic or Lati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11A93E5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, 6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3A8A9C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, 5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864596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04B6C0BD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0CA5A609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ce (n, %)</w:t>
            </w:r>
          </w:p>
          <w:p w14:paraId="49DF6F46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White or Caucasian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1BBCBFA0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1, 64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331025E2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7, 77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8A10E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197</w:t>
            </w:r>
          </w:p>
        </w:tc>
      </w:tr>
      <w:tr w:rsidR="00E55EF6" w:rsidRPr="00E940B3" w14:paraId="2A0E2FF7" w14:textId="77777777" w:rsidTr="00D64A32">
        <w:tc>
          <w:tcPr>
            <w:tcW w:w="4755" w:type="dxa"/>
            <w:tcBorders>
              <w:left w:val="single" w:sz="12" w:space="0" w:color="auto"/>
            </w:tcBorders>
          </w:tcPr>
          <w:p w14:paraId="720CD831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Black or African American</w:t>
            </w:r>
          </w:p>
        </w:tc>
        <w:tc>
          <w:tcPr>
            <w:tcW w:w="1350" w:type="dxa"/>
          </w:tcPr>
          <w:p w14:paraId="71CEBF37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5, 15%</w:t>
            </w:r>
          </w:p>
        </w:tc>
        <w:tc>
          <w:tcPr>
            <w:tcW w:w="1890" w:type="dxa"/>
          </w:tcPr>
          <w:p w14:paraId="238AA515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, 4.5%</w:t>
            </w:r>
          </w:p>
        </w:tc>
        <w:tc>
          <w:tcPr>
            <w:tcW w:w="1335" w:type="dxa"/>
            <w:vMerge/>
            <w:tcBorders>
              <w:right w:val="single" w:sz="12" w:space="0" w:color="auto"/>
            </w:tcBorders>
            <w:vAlign w:val="center"/>
          </w:tcPr>
          <w:p w14:paraId="18EBD31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64D3A749" w14:textId="77777777" w:rsidTr="00D64A32">
        <w:tc>
          <w:tcPr>
            <w:tcW w:w="4755" w:type="dxa"/>
            <w:tcBorders>
              <w:left w:val="single" w:sz="12" w:space="0" w:color="auto"/>
            </w:tcBorders>
          </w:tcPr>
          <w:p w14:paraId="7D52CDF3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1350" w:type="dxa"/>
          </w:tcPr>
          <w:p w14:paraId="6CB3DE75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6, 18%</w:t>
            </w:r>
          </w:p>
        </w:tc>
        <w:tc>
          <w:tcPr>
            <w:tcW w:w="1890" w:type="dxa"/>
          </w:tcPr>
          <w:p w14:paraId="4B6A2005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, 4.5%</w:t>
            </w:r>
          </w:p>
        </w:tc>
        <w:tc>
          <w:tcPr>
            <w:tcW w:w="1335" w:type="dxa"/>
            <w:vMerge/>
            <w:tcBorders>
              <w:right w:val="single" w:sz="12" w:space="0" w:color="auto"/>
            </w:tcBorders>
            <w:vAlign w:val="center"/>
          </w:tcPr>
          <w:p w14:paraId="415B40D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28A438A2" w14:textId="77777777" w:rsidTr="00D64A32">
        <w:tc>
          <w:tcPr>
            <w:tcW w:w="4755" w:type="dxa"/>
            <w:tcBorders>
              <w:left w:val="single" w:sz="12" w:space="0" w:color="auto"/>
            </w:tcBorders>
          </w:tcPr>
          <w:p w14:paraId="26C58F49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More than one Race</w:t>
            </w:r>
          </w:p>
        </w:tc>
        <w:tc>
          <w:tcPr>
            <w:tcW w:w="1350" w:type="dxa"/>
          </w:tcPr>
          <w:p w14:paraId="0416AF5A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, 3%</w:t>
            </w:r>
          </w:p>
        </w:tc>
        <w:tc>
          <w:tcPr>
            <w:tcW w:w="1890" w:type="dxa"/>
          </w:tcPr>
          <w:p w14:paraId="7551BC46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, 9%</w:t>
            </w:r>
          </w:p>
        </w:tc>
        <w:tc>
          <w:tcPr>
            <w:tcW w:w="1335" w:type="dxa"/>
            <w:vMerge/>
            <w:tcBorders>
              <w:right w:val="single" w:sz="12" w:space="0" w:color="auto"/>
            </w:tcBorders>
            <w:vAlign w:val="center"/>
          </w:tcPr>
          <w:p w14:paraId="5BB0CC8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6E0A24E6" w14:textId="77777777" w:rsidTr="00D64A32"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3F1D588C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63DAC77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, 0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5B2289C0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, 4.5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70B7812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3EF67E52" w14:textId="77777777" w:rsidTr="00D64A32"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16368E02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ternal peripartum antibiotics (n, %)</w:t>
            </w:r>
          </w:p>
          <w:p w14:paraId="45F29F58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07D7CACA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7, 21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7C8B565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2, 100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87D035B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E55EF6" w:rsidRPr="00E940B3" w14:paraId="358883E1" w14:textId="77777777" w:rsidTr="00D64A32"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1158D57A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80259F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6, 79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D4194B2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, 0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F24D33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6BCBB40E" w14:textId="77777777" w:rsidTr="00D64A32">
        <w:trPr>
          <w:trHeight w:val="539"/>
        </w:trPr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51382D39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 antibiotics prior to 2 months (n, %)</w:t>
            </w:r>
          </w:p>
          <w:p w14:paraId="732BBF6B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705B524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3, 9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7A711322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4, 18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EF8045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419</w:t>
            </w:r>
          </w:p>
        </w:tc>
      </w:tr>
      <w:tr w:rsidR="00E55EF6" w:rsidRPr="00E940B3" w14:paraId="745DF664" w14:textId="77777777" w:rsidTr="00D64A32">
        <w:trPr>
          <w:trHeight w:val="269"/>
        </w:trPr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00C7623E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C10A063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30, 91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24E5FB31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8, 82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5E2442B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02B0DF9A" w14:textId="77777777" w:rsidTr="00D64A32">
        <w:trPr>
          <w:trHeight w:val="260"/>
        </w:trPr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53C25330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 antibiotics prior to 6 months (n, %)</w:t>
            </w:r>
          </w:p>
          <w:p w14:paraId="60FE31D3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12CA603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4, 12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78DAF646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6, 27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326CDC6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E55EF6" w:rsidRPr="00E940B3" w14:paraId="56ABF9AF" w14:textId="77777777" w:rsidTr="00D64A32">
        <w:trPr>
          <w:trHeight w:val="251"/>
        </w:trPr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567ED30A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5A730B08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9, 88 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0A7B136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6, 73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EA3A2D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42C0DEED" w14:textId="77777777" w:rsidTr="00D64A32">
        <w:trPr>
          <w:trHeight w:val="512"/>
        </w:trPr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1E96A304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 antibiotics prior to 12 months (n, %)</w:t>
            </w:r>
          </w:p>
          <w:p w14:paraId="13F88E46" w14:textId="77777777" w:rsidR="00E55EF6" w:rsidRPr="00E940B3" w:rsidRDefault="00E55EF6" w:rsidP="002E711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4176C14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3, 39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03E1EDA8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0, 45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D66FB3C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E55EF6" w:rsidRPr="00E940B3" w14:paraId="5B48B362" w14:textId="77777777" w:rsidTr="00D64A32">
        <w:trPr>
          <w:trHeight w:val="143"/>
        </w:trPr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7C34F16D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161EDFCE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20, 61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397CA965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2, 55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E7B4D12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55EF6" w:rsidRPr="00E940B3" w14:paraId="7785DC81" w14:textId="77777777" w:rsidTr="00D64A32">
        <w:trPr>
          <w:trHeight w:val="233"/>
        </w:trPr>
        <w:tc>
          <w:tcPr>
            <w:tcW w:w="4755" w:type="dxa"/>
            <w:tcBorders>
              <w:top w:val="single" w:sz="12" w:space="0" w:color="auto"/>
              <w:left w:val="single" w:sz="12" w:space="0" w:color="auto"/>
            </w:tcBorders>
          </w:tcPr>
          <w:p w14:paraId="0F169C95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 antibiotics prior to 24 months (n, %)</w:t>
            </w:r>
          </w:p>
          <w:p w14:paraId="7181BBC5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vAlign w:val="bottom"/>
          </w:tcPr>
          <w:p w14:paraId="190D64E3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5, 45%</w:t>
            </w:r>
          </w:p>
        </w:tc>
        <w:tc>
          <w:tcPr>
            <w:tcW w:w="1890" w:type="dxa"/>
            <w:tcBorders>
              <w:top w:val="single" w:sz="12" w:space="0" w:color="auto"/>
            </w:tcBorders>
            <w:vAlign w:val="bottom"/>
          </w:tcPr>
          <w:p w14:paraId="31E416BB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1, 50%</w:t>
            </w:r>
          </w:p>
        </w:tc>
        <w:tc>
          <w:tcPr>
            <w:tcW w:w="1335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648DB9A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1D6A5B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E55EF6" w:rsidRPr="00E940B3" w14:paraId="45E03215" w14:textId="77777777" w:rsidTr="00D64A32">
        <w:trPr>
          <w:trHeight w:val="134"/>
        </w:trPr>
        <w:tc>
          <w:tcPr>
            <w:tcW w:w="4755" w:type="dxa"/>
            <w:tcBorders>
              <w:left w:val="single" w:sz="12" w:space="0" w:color="auto"/>
              <w:bottom w:val="single" w:sz="12" w:space="0" w:color="auto"/>
            </w:tcBorders>
          </w:tcPr>
          <w:p w14:paraId="65692A96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0E93A1B9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8, 55%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14:paraId="50AFF8E4" w14:textId="77777777" w:rsidR="00E55EF6" w:rsidRPr="00E940B3" w:rsidRDefault="00E55EF6" w:rsidP="002E711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40B3">
              <w:rPr>
                <w:rFonts w:ascii="Times New Roman" w:hAnsi="Times New Roman" w:cs="Times New Roman"/>
                <w:sz w:val="24"/>
                <w:szCs w:val="24"/>
              </w:rPr>
              <w:t>11, 50 %</w:t>
            </w:r>
          </w:p>
        </w:tc>
        <w:tc>
          <w:tcPr>
            <w:tcW w:w="1335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14:paraId="09EC35FF" w14:textId="77777777" w:rsidR="00E55EF6" w:rsidRPr="00E940B3" w:rsidRDefault="00E55EF6" w:rsidP="002E711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EE1D2E" w14:textId="77777777" w:rsidR="00E55EF6" w:rsidRPr="00E940B3" w:rsidRDefault="00E55EF6" w:rsidP="00E55EF6">
      <w:pPr>
        <w:rPr>
          <w:rFonts w:ascii="Times New Roman" w:hAnsi="Times New Roman" w:cs="Times New Roman"/>
          <w:sz w:val="24"/>
          <w:szCs w:val="24"/>
        </w:rPr>
      </w:pPr>
    </w:p>
    <w:p w14:paraId="7DE24779" w14:textId="77777777" w:rsidR="00E55EF6" w:rsidRPr="00E940B3" w:rsidRDefault="00E55EF6" w:rsidP="00E55EF6">
      <w:pPr>
        <w:rPr>
          <w:rFonts w:ascii="Times New Roman" w:hAnsi="Times New Roman" w:cs="Times New Roman"/>
          <w:sz w:val="24"/>
          <w:szCs w:val="24"/>
        </w:rPr>
      </w:pPr>
    </w:p>
    <w:p w14:paraId="353CBC7E" w14:textId="77777777" w:rsidR="00922364" w:rsidRPr="00E940B3" w:rsidRDefault="00922364">
      <w:pPr>
        <w:rPr>
          <w:rFonts w:ascii="Times New Roman" w:hAnsi="Times New Roman" w:cs="Times New Roman"/>
          <w:sz w:val="24"/>
          <w:szCs w:val="24"/>
        </w:rPr>
      </w:pPr>
    </w:p>
    <w:sectPr w:rsidR="00922364" w:rsidRPr="00E94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EF6"/>
    <w:rsid w:val="000433E1"/>
    <w:rsid w:val="00922364"/>
    <w:rsid w:val="00D64A32"/>
    <w:rsid w:val="00DE71CB"/>
    <w:rsid w:val="00E55EF6"/>
    <w:rsid w:val="00E94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A79F4"/>
  <w15:chartTrackingRefBased/>
  <w15:docId w15:val="{FDF1BD1E-1444-4778-92F7-37875D0A3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5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rigan, Suchitra (NIH/NIAID) [E]</dc:creator>
  <cp:keywords/>
  <dc:description/>
  <cp:lastModifiedBy>Romero Soto, Hector (NIH/NIAID) [F]</cp:lastModifiedBy>
  <cp:revision>2</cp:revision>
  <dcterms:created xsi:type="dcterms:W3CDTF">2023-07-10T17:47:00Z</dcterms:created>
  <dcterms:modified xsi:type="dcterms:W3CDTF">2023-07-10T17:47:00Z</dcterms:modified>
</cp:coreProperties>
</file>